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471" w:rsidRPr="00274EAC" w:rsidRDefault="00BD1471" w:rsidP="00BD1471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  <w:sz w:val="36"/>
          <w:szCs w:val="36"/>
        </w:rPr>
      </w:pPr>
      <w:bookmarkStart w:id="0" w:name="_GoBack"/>
      <w:r>
        <w:rPr>
          <w:rFonts w:ascii="Calibri" w:hAnsi="Calibri" w:cs="Times New Roman"/>
          <w:b/>
          <w:sz w:val="36"/>
          <w:szCs w:val="36"/>
        </w:rPr>
        <w:t>Additional File 1</w:t>
      </w:r>
    </w:p>
    <w:bookmarkEnd w:id="0"/>
    <w:p w:rsidR="00BD1471" w:rsidRPr="00274EAC" w:rsidRDefault="00BD1471" w:rsidP="00BD1471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</w:rPr>
      </w:pPr>
    </w:p>
    <w:p w:rsidR="00BD1471" w:rsidRPr="00274EAC" w:rsidRDefault="00BD1471" w:rsidP="00BD1471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  <w:sz w:val="22"/>
          <w:szCs w:val="22"/>
        </w:rPr>
      </w:pPr>
      <w:r>
        <w:rPr>
          <w:rFonts w:ascii="Calibri" w:hAnsi="Calibri" w:cs="Times New Roman"/>
          <w:b/>
          <w:sz w:val="22"/>
          <w:szCs w:val="22"/>
        </w:rPr>
        <w:t xml:space="preserve">Table 1: </w:t>
      </w:r>
      <w:r w:rsidRPr="00274EAC">
        <w:rPr>
          <w:rFonts w:ascii="Calibri" w:hAnsi="Calibri" w:cs="Times New Roman"/>
          <w:b/>
          <w:sz w:val="22"/>
          <w:szCs w:val="22"/>
        </w:rPr>
        <w:t>Socio-demographic and economic description of adult Syrian refugees (N=8,041)</w:t>
      </w:r>
    </w:p>
    <w:p w:rsidR="00BD1471" w:rsidRPr="00274EAC" w:rsidRDefault="00BD1471" w:rsidP="00BD1471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  <w:sz w:val="22"/>
          <w:szCs w:val="22"/>
        </w:rPr>
      </w:pP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2268"/>
        <w:gridCol w:w="1276"/>
        <w:gridCol w:w="1417"/>
      </w:tblGrid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otal adults (N=8,0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ale (N=3,5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emale (N=4,479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-2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1% (3,1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.8% (1,3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3% (1,762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-3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.4% (1,9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.6% (8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.3% (1,089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-49 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8% (1,3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.3% (6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4% (733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-59 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4% (7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2% (3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5% (427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-69 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7% (4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3% (1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0% (267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≥70 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6% (3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8% (1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5% (201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an age (SD) i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.8 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.8 (1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.7 (15.3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dian age (IQR) in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 (24, 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 (24, 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 (25, 45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.6% (1,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8% (2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3% (731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6% (1,8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.4% (9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.4% (958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.7% (5,1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.7% (2,3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2.1% (2,780)</w:t>
            </w:r>
          </w:p>
        </w:tc>
      </w:tr>
      <w:tr w:rsidR="00BD1471" w:rsidRPr="00FB6038" w:rsidTr="0060051D">
        <w:trPr>
          <w:trHeight w:val="28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%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%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% (10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egal docu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063AF0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063A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Complete </w:t>
            </w:r>
            <w:proofErr w:type="spellStart"/>
            <w:r w:rsidRPr="00063A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legal</w:t>
            </w:r>
            <w:proofErr w:type="spellEnd"/>
            <w:r w:rsidRPr="00063A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documents (UNHCR &amp; MO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8% (6,4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9% (2,8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5% (3,604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omplete legal docu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.0% (1,6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.8% (7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.3% (866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% (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%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% (9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hysical dis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y physical dis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3% (5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% (3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3% (192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physical dis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.7% (7,5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1.2% (3,2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.7% (4,285)</w:t>
            </w:r>
          </w:p>
        </w:tc>
      </w:tr>
      <w:tr w:rsidR="00BD1471" w:rsidRPr="00FB6038" w:rsidTr="0060051D">
        <w:trPr>
          <w:trHeight w:val="320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%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%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% (2)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otal households (N=2,5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5 memb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.9% (8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-10 memb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7.1% (1,4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-25 memb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1% (2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ean No. of household members (SD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8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nthly household income 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N=2,1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west (first quint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2% (5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2nd quint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.7% (6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3rd quint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.3% (2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4th quint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.2% (3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ghest (5th quinti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6% (3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ean income (SD) in US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8.3 (25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dian income (IQR)  in U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2.9 (198.1, 4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onthly household expenditures</w:t>
            </w: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N=2,2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an expenditures (SD) in U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8.2 (3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dian expenditures (IQR) in U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4.5 (353.7, 56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Household deb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usehold in deb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3% (2,0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deb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.0% (5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%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WFP  food vouc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usehold received food vouc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.9% (2,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cation of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.3% (1,1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1471" w:rsidRPr="00FB6038" w:rsidTr="0060051D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D1471" w:rsidRPr="00FB6038" w:rsidRDefault="00BD1471" w:rsidP="0060051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4.7% (1,4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471" w:rsidRPr="00FB6038" w:rsidRDefault="00BD1471" w:rsidP="0060051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B6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BD1471" w:rsidRPr="004903B2" w:rsidRDefault="00BD1471" w:rsidP="00BD1471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Default="00BD1471" w:rsidP="00BD1471">
      <w:pPr>
        <w:spacing w:line="276" w:lineRule="auto"/>
        <w:jc w:val="both"/>
        <w:rPr>
          <w:rFonts w:asciiTheme="majorHAnsi" w:hAnsiTheme="majorHAnsi"/>
          <w:sz w:val="22"/>
          <w:szCs w:val="22"/>
        </w:rPr>
      </w:pPr>
    </w:p>
    <w:p w:rsidR="00BD1471" w:rsidRPr="004903B2" w:rsidRDefault="00BD1471" w:rsidP="00BD1471">
      <w:pPr>
        <w:spacing w:line="276" w:lineRule="auto"/>
        <w:jc w:val="both"/>
        <w:rPr>
          <w:rFonts w:asciiTheme="majorHAnsi" w:hAnsiTheme="majorHAnsi"/>
          <w:b/>
          <w:u w:val="single"/>
        </w:rPr>
      </w:pPr>
    </w:p>
    <w:p w:rsidR="00A02D16" w:rsidRDefault="00A02D16"/>
    <w:sectPr w:rsidR="00A02D16" w:rsidSect="00BD14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471"/>
    <w:rsid w:val="00895B3A"/>
    <w:rsid w:val="00A02D16"/>
    <w:rsid w:val="00BD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471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14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14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471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14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1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71780-E1E9-47F0-A1E7-1BC6FCDE9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tzen Zonder Grenzen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Lenglet</dc:creator>
  <cp:lastModifiedBy>Annick Lenglet</cp:lastModifiedBy>
  <cp:revision>1</cp:revision>
  <dcterms:created xsi:type="dcterms:W3CDTF">2018-04-10T06:16:00Z</dcterms:created>
  <dcterms:modified xsi:type="dcterms:W3CDTF">2018-04-10T06:19:00Z</dcterms:modified>
</cp:coreProperties>
</file>